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36563" w14:textId="1D0A1698" w:rsidR="00475B7F" w:rsidRPr="00E33CA8" w:rsidRDefault="005B5D3D" w:rsidP="00475B7F">
      <w:pPr>
        <w:pStyle w:val="aa"/>
        <w:keepNext/>
        <w:rPr>
          <w:rFonts w:ascii="Times New Roman" w:hAnsi="Times New Roman" w:cs="Times New Roman"/>
        </w:rPr>
      </w:pPr>
      <w:r w:rsidRPr="00E33CA8">
        <w:rPr>
          <w:rFonts w:ascii="Times New Roman" w:hAnsi="Times New Roman" w:cs="Times New Roman"/>
        </w:rPr>
        <w:t xml:space="preserve">Supplementary </w:t>
      </w:r>
      <w:r w:rsidR="00475B7F" w:rsidRPr="00E33CA8">
        <w:rPr>
          <w:rFonts w:ascii="Times New Roman" w:hAnsi="Times New Roman" w:cs="Times New Roman"/>
        </w:rPr>
        <w:t xml:space="preserve">Table </w:t>
      </w:r>
      <w:r w:rsidR="00E7519F">
        <w:rPr>
          <w:rFonts w:ascii="Times New Roman" w:hAnsi="Times New Roman" w:cs="Times New Roman" w:hint="eastAsia"/>
        </w:rPr>
        <w:t>3</w:t>
      </w:r>
      <w:r w:rsidR="00E12365">
        <w:rPr>
          <w:rFonts w:ascii="Times New Roman" w:hAnsi="Times New Roman" w:cs="Times New Roman" w:hint="eastAsia"/>
        </w:rPr>
        <w:t xml:space="preserve"> </w:t>
      </w:r>
      <w:r w:rsidR="00E12365" w:rsidRPr="008878F8">
        <w:rPr>
          <w:rFonts w:ascii="Times New Roman" w:eastAsia="맑은 고딕" w:hAnsi="Times New Roman"/>
          <w:color w:val="000000" w:themeColor="text1"/>
        </w:rPr>
        <w:t>Baseline characteristics by covariates not used in propensity score matching</w:t>
      </w:r>
    </w:p>
    <w:tbl>
      <w:tblPr>
        <w:tblW w:w="9171" w:type="dxa"/>
        <w:tblInd w:w="-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"/>
        <w:gridCol w:w="2410"/>
        <w:gridCol w:w="1276"/>
        <w:gridCol w:w="1121"/>
        <w:gridCol w:w="722"/>
        <w:gridCol w:w="1417"/>
        <w:gridCol w:w="1418"/>
        <w:gridCol w:w="708"/>
      </w:tblGrid>
      <w:tr w:rsidR="006B1164" w:rsidRPr="006B1164" w14:paraId="46E2B645" w14:textId="77777777" w:rsidTr="00AA6430">
        <w:trPr>
          <w:gridBefore w:val="1"/>
          <w:wBefore w:w="99" w:type="dxa"/>
          <w:trHeight w:val="416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5DCB724F" w14:textId="77777777" w:rsidR="006B1164" w:rsidRPr="006B1164" w:rsidRDefault="006B1164" w:rsidP="006B116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D56940" w14:textId="77352ABE" w:rsidR="006B1164" w:rsidRPr="006B1164" w:rsidRDefault="006B1164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Before propensity score matching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D879EC5" w14:textId="0FE1AC53" w:rsidR="006B1164" w:rsidRPr="006B1164" w:rsidRDefault="006B1164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After propensity score matching</w:t>
            </w:r>
          </w:p>
        </w:tc>
      </w:tr>
      <w:tr w:rsidR="00FB0811" w:rsidRPr="006B1164" w14:paraId="34EE62BE" w14:textId="77777777" w:rsidTr="00AA6430">
        <w:trPr>
          <w:gridBefore w:val="1"/>
          <w:wBefore w:w="99" w:type="dxa"/>
          <w:trHeight w:val="70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D8A1A" w14:textId="1B65F106" w:rsidR="006B1164" w:rsidRPr="006B1164" w:rsidRDefault="006B1164" w:rsidP="006B116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116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7F0CC" w14:textId="77777777" w:rsidR="006B1164" w:rsidRPr="006B1164" w:rsidRDefault="006B1164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116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&lt; 30 days</w:t>
            </w:r>
            <w:r w:rsidRPr="006B116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n=4,16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D846B" w14:textId="77777777" w:rsidR="006B1164" w:rsidRPr="006B1164" w:rsidRDefault="006B1164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1164">
              <w:rPr>
                <w:rFonts w:ascii="맑은 고딕" w:eastAsia="맑은 고딕" w:hAnsi="맑은 고딕" w:cs="Times New Roman" w:hint="eastAsia"/>
                <w:color w:val="000000"/>
                <w:kern w:val="0"/>
                <w:szCs w:val="22"/>
                <w14:ligatures w14:val="none"/>
              </w:rPr>
              <w:t>≥</w:t>
            </w:r>
            <w:r w:rsidRPr="006B116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0 days</w:t>
            </w:r>
            <w:r w:rsidRPr="006B116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n=2,504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58400" w14:textId="77777777" w:rsidR="006B1164" w:rsidRPr="006B1164" w:rsidRDefault="006B1164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116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M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3DB7C" w14:textId="77777777" w:rsidR="006B1164" w:rsidRPr="006B1164" w:rsidRDefault="006B1164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116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&lt; 30 days</w:t>
            </w:r>
            <w:r w:rsidRPr="006B116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n=2,4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803BB" w14:textId="77777777" w:rsidR="006B1164" w:rsidRPr="006B1164" w:rsidRDefault="006B1164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1164">
              <w:rPr>
                <w:rFonts w:ascii="맑은 고딕" w:eastAsia="맑은 고딕" w:hAnsi="맑은 고딕" w:cs="Times New Roman" w:hint="eastAsia"/>
                <w:color w:val="000000"/>
                <w:kern w:val="0"/>
                <w:szCs w:val="22"/>
                <w14:ligatures w14:val="none"/>
              </w:rPr>
              <w:t>≥</w:t>
            </w:r>
            <w:r w:rsidRPr="006B116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0 days</w:t>
            </w:r>
            <w:r w:rsidRPr="006B116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n=2,47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F9E72" w14:textId="77777777" w:rsidR="006B1164" w:rsidRPr="006B1164" w:rsidRDefault="006B1164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B1164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MD</w:t>
            </w:r>
          </w:p>
        </w:tc>
      </w:tr>
      <w:tr w:rsidR="00E82EDB" w:rsidRPr="006B1164" w14:paraId="6D90B022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67A828" w14:textId="1718C7D8" w:rsidR="007F10BB" w:rsidRDefault="00E82EDB" w:rsidP="006B116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LBP </w:t>
            </w:r>
            <w:r w:rsidR="007F10B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(NRS) Mean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AAD0C8" w14:textId="5801F234" w:rsidR="00E82EDB" w:rsidRPr="006B1164" w:rsidRDefault="0091620D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.2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3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188915" w14:textId="387F7BB9" w:rsidR="00E82EDB" w:rsidRPr="006B1164" w:rsidRDefault="0091620D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5.20 (</w:t>
            </w: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2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4FD15B" w14:textId="26F85D8B" w:rsidR="00E82EDB" w:rsidRPr="006B1164" w:rsidRDefault="002B3BDE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1F6B06" w14:textId="421BB3DC" w:rsidR="00E82EDB" w:rsidRPr="006B1164" w:rsidRDefault="006643F0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643F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.2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6643F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3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598C49" w14:textId="6FD67535" w:rsidR="00E82EDB" w:rsidRPr="006B1164" w:rsidRDefault="006643F0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643F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.1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6643F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2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67B4D1" w14:textId="62BCBD16" w:rsidR="00E82EDB" w:rsidRPr="006B1164" w:rsidRDefault="00FA32F5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E82EDB" w:rsidRPr="006B1164" w14:paraId="716CFD2B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27A8DA" w14:textId="16569157" w:rsidR="00E82EDB" w:rsidRDefault="007F10BB" w:rsidP="006B116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Leg pain Mean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859C18" w14:textId="0D21E063" w:rsidR="00E82EDB" w:rsidRPr="006B1164" w:rsidRDefault="0091620D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8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0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C229F3" w14:textId="0E0C2FE4" w:rsidR="00E82EDB" w:rsidRPr="006B1164" w:rsidRDefault="0091620D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1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9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D011F7" w14:textId="549311D3" w:rsidR="00E82EDB" w:rsidRPr="006B1164" w:rsidRDefault="00FA32F5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4DFD88" w14:textId="26AA241C" w:rsidR="00E82EDB" w:rsidRPr="006B1164" w:rsidRDefault="006559A3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9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0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042B37" w14:textId="663107CF" w:rsidR="00E82EDB" w:rsidRPr="006B1164" w:rsidRDefault="006559A3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1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9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FAAA87" w14:textId="4F764C90" w:rsidR="00E82EDB" w:rsidRPr="006B1164" w:rsidRDefault="00FA32F5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06</w:t>
            </w:r>
          </w:p>
        </w:tc>
      </w:tr>
      <w:tr w:rsidR="003467FC" w:rsidRPr="006B1164" w14:paraId="433898A0" w14:textId="77777777" w:rsidTr="00AA6430">
        <w:trPr>
          <w:trHeight w:val="402"/>
        </w:trPr>
        <w:tc>
          <w:tcPr>
            <w:tcW w:w="25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32C9A9" w14:textId="77777777" w:rsidR="003467FC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162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ays from symptom onset to vis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6F366F" w14:textId="77777777" w:rsidR="003467FC" w:rsidRPr="006B1164" w:rsidRDefault="003467FC" w:rsidP="00790AC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58.3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12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87F23A" w14:textId="77777777" w:rsidR="003467FC" w:rsidRPr="006B1164" w:rsidRDefault="003467FC" w:rsidP="00790AC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4.0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66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6473DD" w14:textId="20AF393B" w:rsidR="003467FC" w:rsidRPr="006B1164" w:rsidRDefault="00FA32F5" w:rsidP="00790AC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DA220" w14:textId="77777777" w:rsidR="003467FC" w:rsidRPr="006B1164" w:rsidRDefault="003467FC" w:rsidP="00790AC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7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44.8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019259" w14:textId="77777777" w:rsidR="003467FC" w:rsidRPr="006B1164" w:rsidRDefault="003467FC" w:rsidP="00790AC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4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67.3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582964" w14:textId="577A81E8" w:rsidR="003467FC" w:rsidRPr="006B1164" w:rsidRDefault="00FA32F5" w:rsidP="00790AC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04</w:t>
            </w:r>
          </w:p>
        </w:tc>
      </w:tr>
      <w:tr w:rsidR="00E82EDB" w:rsidRPr="006B1164" w14:paraId="72681E36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3F7F75" w14:textId="5199FF17" w:rsidR="00E82EDB" w:rsidRDefault="00171D80" w:rsidP="006B116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Pain-free walking time (mi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098D4A" w14:textId="07495285" w:rsidR="00E82EDB" w:rsidRPr="006B1164" w:rsidRDefault="00171D80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71D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7.1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171D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8.0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7E04EE" w14:textId="697DEB98" w:rsidR="00E82EDB" w:rsidRPr="006B1164" w:rsidRDefault="00171D80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71D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.2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171D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.8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900F61" w14:textId="1C1A17B7" w:rsidR="00E82EDB" w:rsidRPr="006B1164" w:rsidRDefault="00FA32F5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AACBCF" w14:textId="5D9E9326" w:rsidR="00E82EDB" w:rsidRPr="006B1164" w:rsidRDefault="00171D80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71D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.9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171D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.7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59C0A8" w14:textId="784F8E79" w:rsidR="00E82EDB" w:rsidRPr="006B1164" w:rsidRDefault="00171D80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71D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171D8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9.8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40BB8E" w14:textId="54DD3C5B" w:rsidR="00E82EDB" w:rsidRPr="006B1164" w:rsidRDefault="00FA32F5" w:rsidP="006B116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12</w:t>
            </w:r>
          </w:p>
        </w:tc>
      </w:tr>
      <w:tr w:rsidR="003467FC" w:rsidRPr="006B1164" w14:paraId="254BA77E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72B230" w14:textId="450EF115" w:rsidR="003467FC" w:rsidRDefault="003467FC" w:rsidP="003467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162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requency of analgesic 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2AD20D" w14:textId="694380DA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3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4.3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C904CE" w14:textId="5DB31D4F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4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4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CA22A3" w14:textId="4B53CAD0" w:rsidR="003467FC" w:rsidRPr="006B1164" w:rsidRDefault="00FA32F5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9F8BDA" w14:textId="3B78520A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3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3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C4EC5C" w14:textId="11F02A85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4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4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AC47D0" w14:textId="1772A40E" w:rsidR="003467FC" w:rsidRPr="006B1164" w:rsidRDefault="00FA32F5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02</w:t>
            </w:r>
          </w:p>
        </w:tc>
      </w:tr>
      <w:tr w:rsidR="003467FC" w:rsidRPr="006B1164" w14:paraId="457927B0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D26F60" w14:textId="459BDE79" w:rsidR="003467FC" w:rsidRDefault="003467FC" w:rsidP="003467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Frequency of nerve blo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076455" w14:textId="07B29D9B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A0DC09" w14:textId="6A54E805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9162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25FFDD" w14:textId="526F8389" w:rsidR="003467FC" w:rsidRPr="006B1164" w:rsidRDefault="00FA32F5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D59CC6" w14:textId="5656082B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EC2973" w14:textId="3D84393B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1.0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FF1298" w14:textId="28BB53F2" w:rsidR="003467FC" w:rsidRPr="006B1164" w:rsidRDefault="00FA32F5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03</w:t>
            </w:r>
          </w:p>
        </w:tc>
      </w:tr>
      <w:tr w:rsidR="003467FC" w:rsidRPr="006B1164" w14:paraId="7B4ED4D8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8462647" w14:textId="1CBD7E3F" w:rsidR="003467FC" w:rsidRDefault="003467FC" w:rsidP="003467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D0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esence of muscle weak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373142" w14:textId="3FC88480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0B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5B40B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5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69850C" w14:textId="722FF0A9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0B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5B40B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6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21EF8F" w14:textId="4A27B000" w:rsidR="003467FC" w:rsidRPr="006B1164" w:rsidRDefault="00E13A3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EFFE64" w14:textId="38902080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8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FF1A11" w14:textId="6E60E491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6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97F2EA" w14:textId="65F73E35" w:rsidR="003467FC" w:rsidRPr="006B1164" w:rsidRDefault="00E13A3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3467FC" w:rsidRPr="006B1164" w14:paraId="05CE8BF8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1C8969" w14:textId="1035DA22" w:rsidR="003467FC" w:rsidRDefault="003467FC" w:rsidP="003467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D0D9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esence of sensory disturb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D04BFF" w14:textId="2DAED1B2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61 (</w:t>
            </w:r>
            <w:r w:rsidRPr="005B40B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8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006116" w14:textId="2CD5C680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40B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5B40BE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47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994E9A" w14:textId="31575712" w:rsidR="003467FC" w:rsidRPr="006B1164" w:rsidRDefault="00E13A3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6939F8" w14:textId="6926D97A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6559A3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0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E1B8A3" w14:textId="3B63CCB8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55CE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0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 w:rsidRPr="00455CE6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.4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74FB04" w14:textId="428F54AA" w:rsidR="003467FC" w:rsidRPr="006B1164" w:rsidRDefault="00E13A3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02</w:t>
            </w:r>
          </w:p>
        </w:tc>
      </w:tr>
      <w:tr w:rsidR="003467FC" w:rsidRPr="006B1164" w14:paraId="5FAE7578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4ED902" w14:textId="1A49E824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Occup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E7EE3A" w14:textId="55B6A6C3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AB125E" w14:textId="59BD7ECF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B1A957" w14:textId="05103492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038AC0" w14:textId="68A10A2C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EED598" w14:textId="35B4800C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5637FB" w14:textId="1A186A58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467FC" w:rsidRPr="006B1164" w14:paraId="341ECCCF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DD5BE7" w14:textId="43589A75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Manag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1B888E" w14:textId="2FE43B0F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02 (4.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528F0B" w14:textId="519C1A9F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37 (5.5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BF242" w14:textId="37933D5E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389F74" w14:textId="13E68372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28 (5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49E6B4" w14:textId="1AB01429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37 (5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40A5F" w14:textId="3EB6BBF2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3467FC" w:rsidRPr="006B1164" w14:paraId="70B823EE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A3E310" w14:textId="7DDCBAC8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D3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rofessionals &amp; related work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4AA9B0" w14:textId="52574C4B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61 (6.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5CACB8" w14:textId="32C6148B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72 (6.9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811C9" w14:textId="451E70B0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B2AA51" w14:textId="6484D8A0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45 (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3CCE2C" w14:textId="117D4133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72 (6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9FD52" w14:textId="6FB96A97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4</w:t>
            </w:r>
          </w:p>
        </w:tc>
      </w:tr>
      <w:tr w:rsidR="003467FC" w:rsidRPr="006B1164" w14:paraId="3A6FE4DC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4745F0" w14:textId="669CADB7" w:rsidR="003467FC" w:rsidRPr="005B5D3D" w:rsidRDefault="003467FC" w:rsidP="003467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D3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5B5D3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ler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52F85B" w14:textId="31771671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435 (10.4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A0E91AD" w14:textId="5633EF5C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77 (11.1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B7A29" w14:textId="1852E34F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763274" w14:textId="113DBC4A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28 (9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7A49A8" w14:textId="32DD4323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74 (11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59347" w14:textId="01B4D29D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6</w:t>
            </w:r>
          </w:p>
        </w:tc>
      </w:tr>
      <w:tr w:rsidR="003467FC" w:rsidRPr="006B1164" w14:paraId="2519BB21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AB8C22" w14:textId="362F92E7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D3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ervice &amp; sales work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2BE7BD" w14:textId="69F3B776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33 (5.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866335F" w14:textId="4FE8417E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56 (6.2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85FDB" w14:textId="196F700B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24681E" w14:textId="76C1223B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28 (5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BB0490" w14:textId="19D24154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55 (6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44362" w14:textId="519B7FAC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5</w:t>
            </w:r>
          </w:p>
        </w:tc>
      </w:tr>
      <w:tr w:rsidR="003467FC" w:rsidRPr="006B1164" w14:paraId="2EEC6A89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2CA120" w14:textId="07BCE603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D3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killed agricultural, forestry &amp; fishery work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2E350C" w14:textId="1715BB08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0 (0.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5B5E0D5" w14:textId="232F8A52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3 (1.3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39236" w14:textId="210F3A57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807720" w14:textId="4B88F419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2 (0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66E6B0" w14:textId="0B7613C4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2 (1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5B9FA" w14:textId="59A95748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4</w:t>
            </w:r>
          </w:p>
        </w:tc>
      </w:tr>
      <w:tr w:rsidR="003467FC" w:rsidRPr="006B1164" w14:paraId="445806DB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BFE4E2" w14:textId="35FC83AB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D3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raft &amp; related trades work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BC8725" w14:textId="54FAF6F7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62 (1.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99767F" w14:textId="11B93EF4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7 (1.1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F3267" w14:textId="485D1044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EE58BB" w14:textId="1462D824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6 (1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CEC1BD" w14:textId="0CD04F10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7 (1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5897B" w14:textId="30C94EFD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3</w:t>
            </w:r>
          </w:p>
        </w:tc>
      </w:tr>
      <w:tr w:rsidR="003467FC" w:rsidRPr="006B1164" w14:paraId="6D018DE0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0BCADE" w14:textId="072FD25A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D3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lant, machine operators &amp; assembl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7248D0" w14:textId="32757A96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66 (1.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604D2C" w14:textId="1C94CCEA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9 (1.6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0C7D9" w14:textId="7A62186A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0DB35D" w14:textId="61263D37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42 (1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A6C47C" w14:textId="1C90364E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9 (1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A57836" w14:textId="4F03632B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3467FC" w:rsidRPr="006B1164" w14:paraId="69A62B46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ACB78B" w14:textId="224301D5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D3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lementary occup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0A425C" w14:textId="4C080630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42 (1.0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A0AECC" w14:textId="26D963E2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2 (1.3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447E5" w14:textId="032BF10C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78D0E9" w14:textId="104129EC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8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F34041" w14:textId="78DADF28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2 (1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1BFC2" w14:textId="3EBD571D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3467FC" w:rsidRPr="006B1164" w14:paraId="7F21D128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D7064E" w14:textId="4D1B46F7" w:rsidR="003467FC" w:rsidRPr="005B5D3D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D3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rmed for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19B687" w14:textId="029B2C54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69 (1.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7C2ADD" w14:textId="51AF2384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0 (0.8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91805" w14:textId="1FA54CF0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46D12B" w14:textId="58E4A68D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1 (1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5D36844" w14:textId="19B2BE46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0 (0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3C5A3" w14:textId="2D289BCE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4</w:t>
            </w:r>
          </w:p>
        </w:tc>
      </w:tr>
      <w:tr w:rsidR="003467FC" w:rsidRPr="006B1164" w14:paraId="3677F63A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61EEA8" w14:textId="36E76985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B5D3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None (incl. homemakers/student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0D7812" w14:textId="4976737C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,621 (38.9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C450F6" w14:textId="623CE43D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,122 (44.8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D96B8" w14:textId="4D2B0F95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5981EB" w14:textId="133167FF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,012 (4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D9FC7D" w14:textId="127E4998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,109 (44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FAF61" w14:textId="33028F91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8</w:t>
            </w:r>
          </w:p>
        </w:tc>
      </w:tr>
      <w:tr w:rsidR="003467FC" w:rsidRPr="006B1164" w14:paraId="6EFAA007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7119C71" w14:textId="77777777" w:rsidR="003467FC" w:rsidRDefault="003467FC" w:rsidP="003467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2047B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BMI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  <w:p w14:paraId="332DEEAE" w14:textId="7C27BF8C" w:rsidR="003467FC" w:rsidRPr="002047B2" w:rsidRDefault="003467FC" w:rsidP="003467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Mean (SD) or n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2A5A5D" w14:textId="5BDDCEA3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3.16 (3.46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D94A65" w14:textId="19AE12C4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3.26 (3.16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5FB55" w14:textId="5B7015E9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B2E70D" w14:textId="545A6F26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3.33 (3.4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256C2E1" w14:textId="7C8972A4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3.23 (3.1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8726E" w14:textId="7225CF42" w:rsidR="003467FC" w:rsidRPr="006B1164" w:rsidRDefault="00FA32F5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3</w:t>
            </w:r>
          </w:p>
        </w:tc>
      </w:tr>
      <w:tr w:rsidR="003467FC" w:rsidRPr="006B1164" w14:paraId="0EA0B280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F7D84E" w14:textId="5B3428EB" w:rsidR="003467FC" w:rsidRPr="006463FE" w:rsidRDefault="003467FC" w:rsidP="003467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6463F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Drink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731F6B7" w14:textId="0CF0BF8C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D27DCE" w14:textId="1E7F190D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57F75" w14:textId="76AE79AF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73C3BB" w14:textId="34BDF6B6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28C7C9" w14:textId="4DF114F6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E62184" w14:textId="79BC7568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467FC" w:rsidRPr="006B1164" w14:paraId="5B0B7C08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ECA168" w14:textId="541A7C01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F8E282" w14:textId="6FFE90B8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470 (11.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1652E4" w14:textId="188E3D41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69 (14.7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4C755" w14:textId="490D0BA0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878DC9" w14:textId="329038CF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66 (1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575201" w14:textId="388E3D1D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64 (14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D91B4" w14:textId="33A0F182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12</w:t>
            </w:r>
          </w:p>
        </w:tc>
      </w:tr>
      <w:tr w:rsidR="003467FC" w:rsidRPr="006B1164" w14:paraId="03906801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A23059" w14:textId="77CE90EE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325A053" w14:textId="613431D8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,680 (88.4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844966" w14:textId="15AB81E9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,121 (84.7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873DE" w14:textId="7E020993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81A7F8" w14:textId="0404BC02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,195 (88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15B288" w14:textId="43CB55D4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,095 (84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63447" w14:textId="6C66D330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467FC" w:rsidRPr="006B1164" w14:paraId="59CE4039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537A03" w14:textId="5F0B4A1D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Smoking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7C8C33" w14:textId="1A075BA7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1B4276" w14:textId="409E7550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9F3A2" w14:textId="5EF6E43A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EF61A0" w14:textId="4ECE649E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81300E" w14:textId="6C493049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5A23F" w14:textId="707FA77C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467FC" w:rsidRPr="006B1164" w14:paraId="4CF67EE9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82B5C7" w14:textId="7572BB12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Former smok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8482CA" w14:textId="27DFE59E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0 (0.7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B9A3DA6" w14:textId="349B3FBE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5 (1.0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277DD" w14:textId="1E424A1B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198261" w14:textId="38B57C0C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9 (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ABA3AC" w14:textId="769C4B6E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5 (1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B0BF4" w14:textId="1FA62728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3467FC" w:rsidRPr="006B1164" w14:paraId="6B1C3487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6F805F" w14:textId="427561AD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Current smok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9C7A2D" w14:textId="40535D56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56 (6.2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07FCFF" w14:textId="7D09DDC1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48 (5.9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06EDB" w14:textId="437EE28B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A4EE17" w14:textId="72904097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25 (5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24EBB87" w14:textId="69932429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45 (5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D1FDE" w14:textId="310F1566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4</w:t>
            </w:r>
          </w:p>
        </w:tc>
      </w:tr>
      <w:tr w:rsidR="003467FC" w:rsidRPr="006B1164" w14:paraId="02BF59A8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7476CC" w14:textId="66BD8347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맑은 고딕" w:eastAsia="맑은 고딕" w:hAnsi="맑은 고딕" w:cs="Times New Roman"/>
                <w:color w:val="000000"/>
                <w:kern w:val="0"/>
                <w:szCs w:val="22"/>
                <w14:ligatures w14:val="none"/>
              </w:rPr>
            </w:pPr>
            <w:r w:rsidRPr="006463F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Non-smok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FE3EA3" w14:textId="64D1B6C8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834 (20.0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B5B47B" w14:textId="098217F0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673 (26.9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98E2E" w14:textId="6CE997AC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3036BB" w14:textId="3C28191D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502 (20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B06A5E" w14:textId="14F6651E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661 (26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D6818" w14:textId="0A1926FD" w:rsidR="003467FC" w:rsidRPr="006B1164" w:rsidRDefault="003467FC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15</w:t>
            </w:r>
          </w:p>
        </w:tc>
      </w:tr>
      <w:tr w:rsidR="006E2D0D" w:rsidRPr="006B1164" w14:paraId="6E7EAB7C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D1F706" w14:textId="7019339B" w:rsidR="006E2D0D" w:rsidRPr="00D84CFD" w:rsidRDefault="00D84CFD" w:rsidP="006E2D0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D84CF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Total number of outpatient visi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FE82A9" w14:textId="77777777" w:rsidR="006E2D0D" w:rsidRDefault="006E2D0D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E7734C" w14:textId="77777777" w:rsidR="006E2D0D" w:rsidRDefault="006E2D0D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F05A5" w14:textId="77777777" w:rsidR="006E2D0D" w:rsidRDefault="006E2D0D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C87F62" w14:textId="77777777" w:rsidR="006E2D0D" w:rsidRDefault="006E2D0D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CB906C" w14:textId="77777777" w:rsidR="006E2D0D" w:rsidRDefault="006E2D0D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702D17" w14:textId="77777777" w:rsidR="006E2D0D" w:rsidRDefault="006E2D0D" w:rsidP="003467F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A6430" w:rsidRPr="006B1164" w14:paraId="1A2CEC10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9FF359" w14:textId="6ADCFD75" w:rsidR="00AA6430" w:rsidRPr="006463FE" w:rsidRDefault="00AA6430" w:rsidP="00AA6430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Q1 </w:t>
            </w:r>
            <w:r w:rsidRPr="00AA64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-25</w:t>
            </w:r>
            <w:r w:rsidRPr="00AA64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AA64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percentil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475861" w14:textId="62DFA80E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,509 (36.9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1639CF" w14:textId="2227DFF2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47 (9.6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4995B" w14:textId="61A11AD4" w:rsidR="00AA6430" w:rsidRDefault="00BF455B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6C2C1F" w14:textId="5540E2FC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879 (34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E588F6" w14:textId="3550C4E0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44 (9.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42E30" w14:textId="6542B6DD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63</w:t>
            </w:r>
          </w:p>
        </w:tc>
      </w:tr>
      <w:tr w:rsidR="00AA6430" w:rsidRPr="006B1164" w14:paraId="72868BED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E7F9DA" w14:textId="65C1AFD0" w:rsidR="00AA6430" w:rsidRPr="006463FE" w:rsidRDefault="00AA6430" w:rsidP="00AA6430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Q2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Pr="00AA64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Pr="00AA64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AA64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percentil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68FE4F" w14:textId="1A838A0C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,191 (29.1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F0D592" w14:textId="4A9C6847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494 (19.2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E16B5" w14:textId="40F0DF95" w:rsidR="00AA6430" w:rsidRDefault="00BF455B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FA0155" w14:textId="769D8B5B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735 (28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120315" w14:textId="0978DE92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488 (19.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CF102" w14:textId="3467695B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23</w:t>
            </w:r>
          </w:p>
        </w:tc>
      </w:tr>
      <w:tr w:rsidR="00AA6430" w:rsidRPr="006B1164" w14:paraId="7386F378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CAEFB8" w14:textId="3034EFA7" w:rsidR="00AA6430" w:rsidRPr="006463FE" w:rsidRDefault="00AA6430" w:rsidP="00AA6430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Q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  <w:r w:rsidRPr="00AA64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Pr="00AA64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AA64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percentil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5B3FFB" w14:textId="003DA1CF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782 (19.1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B26DBB" w14:textId="645796C8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842 (32.6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867FC" w14:textId="7F7FE954" w:rsidR="00AA6430" w:rsidRDefault="00BF455B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2A3293" w14:textId="14F814ED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504 (19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E2E6FA" w14:textId="40D95D5C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834 (32.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3D9CB" w14:textId="4569AFF9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30</w:t>
            </w:r>
          </w:p>
        </w:tc>
      </w:tr>
      <w:tr w:rsidR="00AA6430" w:rsidRPr="006B1164" w14:paraId="4EB5F924" w14:textId="77777777" w:rsidTr="00AA6430">
        <w:trPr>
          <w:gridBefore w:val="1"/>
          <w:wBefore w:w="99" w:type="dxa"/>
          <w:trHeight w:val="40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2A7A4B" w14:textId="7FA8CEA7" w:rsidR="00AA6430" w:rsidRPr="006463FE" w:rsidRDefault="00AA6430" w:rsidP="00AA6430">
            <w:pPr>
              <w:widowControl/>
              <w:wordWrap/>
              <w:autoSpaceDE/>
              <w:autoSpaceDN/>
              <w:spacing w:after="0"/>
              <w:ind w:firstLineChars="50" w:firstLine="110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Q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  <w:r w:rsidRPr="00AA64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  <w:r w:rsidRPr="00AA64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AA643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percentil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A26FC1" w14:textId="48957E43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607 </w:t>
            </w:r>
            <w:r w:rsidR="00BF455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(14.8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A61728" w14:textId="1C99BABA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997 (38.6)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31D6B" w14:textId="030322C2" w:rsidR="00AA6430" w:rsidRDefault="00BF455B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1C5B13" w14:textId="6DD068BA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429 </w:t>
            </w:r>
            <w:r w:rsidR="00BF455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(16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DED380" w14:textId="432288C8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981 (38.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4A90C" w14:textId="050F8274" w:rsidR="00AA6430" w:rsidRDefault="00AA6430" w:rsidP="00AA643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-0.50</w:t>
            </w:r>
          </w:p>
        </w:tc>
      </w:tr>
    </w:tbl>
    <w:p w14:paraId="4EFFB5D1" w14:textId="77777777" w:rsidR="00B316D0" w:rsidRDefault="00B316D0"/>
    <w:sectPr w:rsidR="00B316D0" w:rsidSect="006B11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64"/>
    <w:rsid w:val="00036E45"/>
    <w:rsid w:val="00171D80"/>
    <w:rsid w:val="001B638E"/>
    <w:rsid w:val="001C313E"/>
    <w:rsid w:val="002047B2"/>
    <w:rsid w:val="00224B54"/>
    <w:rsid w:val="002B3BDE"/>
    <w:rsid w:val="00303D29"/>
    <w:rsid w:val="003467FC"/>
    <w:rsid w:val="00347028"/>
    <w:rsid w:val="003845D6"/>
    <w:rsid w:val="00455CE6"/>
    <w:rsid w:val="00475B7F"/>
    <w:rsid w:val="00510EAD"/>
    <w:rsid w:val="00531BD6"/>
    <w:rsid w:val="00535E3A"/>
    <w:rsid w:val="005B40BE"/>
    <w:rsid w:val="005B5D3D"/>
    <w:rsid w:val="005C6BCF"/>
    <w:rsid w:val="0064134D"/>
    <w:rsid w:val="006463FE"/>
    <w:rsid w:val="006559A3"/>
    <w:rsid w:val="006643F0"/>
    <w:rsid w:val="006B1164"/>
    <w:rsid w:val="006E2D0D"/>
    <w:rsid w:val="006E772C"/>
    <w:rsid w:val="006F4865"/>
    <w:rsid w:val="007F10BB"/>
    <w:rsid w:val="008E5EF4"/>
    <w:rsid w:val="0091620D"/>
    <w:rsid w:val="009961F4"/>
    <w:rsid w:val="009964F5"/>
    <w:rsid w:val="009B262B"/>
    <w:rsid w:val="009D76A1"/>
    <w:rsid w:val="00A256F8"/>
    <w:rsid w:val="00A56037"/>
    <w:rsid w:val="00AA6430"/>
    <w:rsid w:val="00AC6CE1"/>
    <w:rsid w:val="00B114AC"/>
    <w:rsid w:val="00B316D0"/>
    <w:rsid w:val="00BA0F66"/>
    <w:rsid w:val="00BF455B"/>
    <w:rsid w:val="00C909D3"/>
    <w:rsid w:val="00CE4291"/>
    <w:rsid w:val="00D04D00"/>
    <w:rsid w:val="00D8094D"/>
    <w:rsid w:val="00D84CFD"/>
    <w:rsid w:val="00D95466"/>
    <w:rsid w:val="00DC342E"/>
    <w:rsid w:val="00E12365"/>
    <w:rsid w:val="00E13A3C"/>
    <w:rsid w:val="00E24129"/>
    <w:rsid w:val="00E33CA8"/>
    <w:rsid w:val="00E40E56"/>
    <w:rsid w:val="00E7519F"/>
    <w:rsid w:val="00E82EDB"/>
    <w:rsid w:val="00EB08C3"/>
    <w:rsid w:val="00ED0D92"/>
    <w:rsid w:val="00EF04EB"/>
    <w:rsid w:val="00F838A9"/>
    <w:rsid w:val="00FA32F5"/>
    <w:rsid w:val="00FB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3D1C9"/>
  <w15:chartTrackingRefBased/>
  <w15:docId w15:val="{B9C79AB2-BC54-4D90-97A7-C055839D3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94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6B116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B1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B11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B116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B116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B116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B116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B116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B116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B11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B11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B116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B11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B11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B11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B11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B11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B11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B11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B1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B11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B11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B11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B116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B116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B116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B1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B116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B1164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475B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5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2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23</cp:revision>
  <dcterms:created xsi:type="dcterms:W3CDTF">2025-09-26T03:30:00Z</dcterms:created>
  <dcterms:modified xsi:type="dcterms:W3CDTF">2026-03-05T08:06:00Z</dcterms:modified>
</cp:coreProperties>
</file>